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20B4E" w14:textId="2FFFB44F" w:rsidR="00D46C0D" w:rsidRDefault="00D46C0D" w:rsidP="00C435D6">
      <w:pPr>
        <w:jc w:val="both"/>
        <w:rPr>
          <w:rFonts w:ascii="Times New Roman" w:hAnsi="Times New Roman" w:cs="Times New Roman"/>
          <w:sz w:val="24"/>
          <w:szCs w:val="24"/>
        </w:rPr>
      </w:pPr>
      <w:r w:rsidRPr="00D46C0D">
        <w:rPr>
          <w:rFonts w:ascii="Times New Roman" w:hAnsi="Times New Roman" w:cs="Times New Roman"/>
          <w:b/>
          <w:sz w:val="24"/>
          <w:szCs w:val="24"/>
        </w:rPr>
        <w:t xml:space="preserve">Additional File 2. </w:t>
      </w:r>
      <w:r w:rsidRPr="00D46C0D">
        <w:rPr>
          <w:rFonts w:ascii="Times New Roman" w:hAnsi="Times New Roman" w:cs="Times New Roman"/>
          <w:sz w:val="24"/>
          <w:szCs w:val="24"/>
        </w:rPr>
        <w:t>Data collection proforma.</w:t>
      </w:r>
    </w:p>
    <w:p w14:paraId="7FB4F78A" w14:textId="77777777" w:rsidR="00F55D5B" w:rsidRPr="00D46C0D" w:rsidRDefault="00F55D5B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53F648" w14:textId="6A5259F5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34B8">
        <w:rPr>
          <w:rFonts w:ascii="Times New Roman" w:hAnsi="Times New Roman" w:cs="Times New Roman"/>
          <w:b/>
          <w:sz w:val="24"/>
          <w:szCs w:val="24"/>
          <w:u w:val="single"/>
        </w:rPr>
        <w:t>Date of screening</w:t>
      </w:r>
      <w:r w:rsidRPr="008E34B8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521"/>
      </w:tblGrid>
      <w:tr w:rsidR="00C435D6" w:rsidRPr="008E34B8" w14:paraId="054B2050" w14:textId="77777777" w:rsidTr="00AA6793">
        <w:tc>
          <w:tcPr>
            <w:tcW w:w="2376" w:type="dxa"/>
          </w:tcPr>
          <w:p w14:paraId="6B1C2668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uthor(s):</w:t>
            </w:r>
          </w:p>
        </w:tc>
        <w:tc>
          <w:tcPr>
            <w:tcW w:w="6521" w:type="dxa"/>
          </w:tcPr>
          <w:p w14:paraId="31FA6688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E3C47E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99F09E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120D4B0" w14:textId="77777777" w:rsidTr="00AA6793">
        <w:tc>
          <w:tcPr>
            <w:tcW w:w="2376" w:type="dxa"/>
          </w:tcPr>
          <w:p w14:paraId="2E233E2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Title:</w:t>
            </w:r>
          </w:p>
          <w:p w14:paraId="19154F7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21" w:type="dxa"/>
          </w:tcPr>
          <w:p w14:paraId="6197540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57EDC9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EE277F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84603FF" w14:textId="77777777" w:rsidTr="00AA6793">
        <w:tc>
          <w:tcPr>
            <w:tcW w:w="2376" w:type="dxa"/>
          </w:tcPr>
          <w:p w14:paraId="638C1FF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Year of publication:</w:t>
            </w:r>
          </w:p>
        </w:tc>
        <w:tc>
          <w:tcPr>
            <w:tcW w:w="6521" w:type="dxa"/>
          </w:tcPr>
          <w:p w14:paraId="11B2C071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18D641A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D4DA0F3" w14:textId="77777777" w:rsidTr="00AA6793">
        <w:tc>
          <w:tcPr>
            <w:tcW w:w="2376" w:type="dxa"/>
          </w:tcPr>
          <w:p w14:paraId="31144393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ountry of publication:</w:t>
            </w:r>
          </w:p>
        </w:tc>
        <w:tc>
          <w:tcPr>
            <w:tcW w:w="6521" w:type="dxa"/>
          </w:tcPr>
          <w:p w14:paraId="717134A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EFD7A68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33B46168" w14:textId="77777777" w:rsidTr="00AA6793">
        <w:tc>
          <w:tcPr>
            <w:tcW w:w="2376" w:type="dxa"/>
          </w:tcPr>
          <w:p w14:paraId="26247AD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Publication type:</w:t>
            </w:r>
          </w:p>
        </w:tc>
        <w:tc>
          <w:tcPr>
            <w:tcW w:w="6521" w:type="dxa"/>
          </w:tcPr>
          <w:p w14:paraId="60889D88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Journal article/ Other (specify)</w:t>
            </w:r>
          </w:p>
          <w:p w14:paraId="7410630A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A09A67A" w14:textId="77777777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446C0A" w14:textId="77777777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34B8">
        <w:rPr>
          <w:rFonts w:ascii="Times New Roman" w:hAnsi="Times New Roman" w:cs="Times New Roman"/>
          <w:b/>
          <w:sz w:val="24"/>
          <w:szCs w:val="24"/>
          <w:u w:val="single"/>
        </w:rPr>
        <w:t>Study Eligi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2"/>
        <w:gridCol w:w="4953"/>
        <w:gridCol w:w="1217"/>
      </w:tblGrid>
      <w:tr w:rsidR="00C435D6" w:rsidRPr="008E34B8" w14:paraId="18FB871D" w14:textId="77777777" w:rsidTr="00AA6793">
        <w:tc>
          <w:tcPr>
            <w:tcW w:w="3080" w:type="dxa"/>
          </w:tcPr>
          <w:p w14:paraId="0EF18DA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6" w:type="dxa"/>
          </w:tcPr>
          <w:p w14:paraId="63D5221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  <w:p w14:paraId="02893941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6" w:type="dxa"/>
          </w:tcPr>
          <w:p w14:paraId="656619E0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C435D6" w:rsidRPr="008E34B8" w14:paraId="2DDEA596" w14:textId="77777777" w:rsidTr="00AA6793">
        <w:trPr>
          <w:trHeight w:val="714"/>
        </w:trPr>
        <w:tc>
          <w:tcPr>
            <w:tcW w:w="3080" w:type="dxa"/>
          </w:tcPr>
          <w:p w14:paraId="047B1AC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Type of study</w:t>
            </w:r>
          </w:p>
          <w:p w14:paraId="01BE594D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E7483C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6" w:type="dxa"/>
          </w:tcPr>
          <w:p w14:paraId="56EFB0CC" w14:textId="77777777" w:rsidR="00C435D6" w:rsidRPr="008E34B8" w:rsidRDefault="00C435D6" w:rsidP="008E34B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Observational- retrospective/ prospective etc.</w:t>
            </w:r>
          </w:p>
          <w:p w14:paraId="445E74AD" w14:textId="77777777" w:rsidR="00C435D6" w:rsidRPr="008E34B8" w:rsidRDefault="00C435D6" w:rsidP="00C435D6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6" w:type="dxa"/>
          </w:tcPr>
          <w:p w14:paraId="76AEE04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4FE4D75E" w14:textId="77777777" w:rsidTr="00AA6793">
        <w:tc>
          <w:tcPr>
            <w:tcW w:w="3080" w:type="dxa"/>
          </w:tcPr>
          <w:p w14:paraId="5183425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</w:p>
          <w:p w14:paraId="3394A4BA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8031FC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90A7627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6" w:type="dxa"/>
          </w:tcPr>
          <w:p w14:paraId="41637555" w14:textId="77777777" w:rsidR="00C435D6" w:rsidRPr="008E34B8" w:rsidRDefault="008E34B8" w:rsidP="00AA679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s hospitaliz</w:t>
            </w:r>
            <w:r w:rsidR="00C435D6"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ed with acute stroke</w:t>
            </w:r>
          </w:p>
        </w:tc>
        <w:tc>
          <w:tcPr>
            <w:tcW w:w="1196" w:type="dxa"/>
          </w:tcPr>
          <w:p w14:paraId="1F991C71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8D61828" w14:textId="77777777" w:rsidTr="00AA6793">
        <w:tc>
          <w:tcPr>
            <w:tcW w:w="3080" w:type="dxa"/>
          </w:tcPr>
          <w:p w14:paraId="19271375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Types of outcome/ measure(s)</w:t>
            </w:r>
          </w:p>
          <w:p w14:paraId="0B222EF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970B42A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3BC817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6" w:type="dxa"/>
          </w:tcPr>
          <w:p w14:paraId="61BF22F2" w14:textId="77777777" w:rsidR="00C435D6" w:rsidRPr="008E34B8" w:rsidRDefault="00C435D6" w:rsidP="00AA679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KI incidence</w:t>
            </w:r>
          </w:p>
          <w:p w14:paraId="7CAC75A7" w14:textId="77777777" w:rsidR="00C435D6" w:rsidRPr="008E34B8" w:rsidRDefault="00C435D6" w:rsidP="00AA679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</w:p>
          <w:p w14:paraId="7F2A7C67" w14:textId="77777777" w:rsidR="00C435D6" w:rsidRPr="008E34B8" w:rsidRDefault="00C435D6" w:rsidP="00AA679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Disability</w:t>
            </w:r>
          </w:p>
          <w:p w14:paraId="1BF37B9F" w14:textId="77777777" w:rsidR="00C435D6" w:rsidRPr="008E34B8" w:rsidRDefault="00C435D6" w:rsidP="00AA679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Length of stay</w:t>
            </w:r>
          </w:p>
          <w:p w14:paraId="66DA5482" w14:textId="77777777" w:rsidR="00C435D6" w:rsidRPr="008E34B8" w:rsidRDefault="00C435D6" w:rsidP="00AA679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Further stroke</w:t>
            </w:r>
          </w:p>
          <w:p w14:paraId="60E8DF95" w14:textId="77777777" w:rsidR="00C435D6" w:rsidRPr="008E34B8" w:rsidRDefault="00C435D6" w:rsidP="00AA679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Further CVS event</w:t>
            </w:r>
          </w:p>
          <w:p w14:paraId="60D64798" w14:textId="77777777" w:rsidR="00C435D6" w:rsidRPr="008E34B8" w:rsidRDefault="00C435D6" w:rsidP="00AA67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Factors associated with AKI in stroke patients</w:t>
            </w:r>
          </w:p>
          <w:p w14:paraId="178584B6" w14:textId="77777777" w:rsidR="00C435D6" w:rsidRPr="008E34B8" w:rsidRDefault="00C435D6" w:rsidP="00AA67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Other:</w:t>
            </w:r>
          </w:p>
          <w:p w14:paraId="78410292" w14:textId="77777777" w:rsidR="00C435D6" w:rsidRPr="008E34B8" w:rsidRDefault="00C435D6" w:rsidP="00AA6793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10C8DAD" w14:textId="77777777" w:rsidR="00C435D6" w:rsidRPr="008E34B8" w:rsidRDefault="00C435D6" w:rsidP="00AA6793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6" w:type="dxa"/>
          </w:tcPr>
          <w:p w14:paraId="09A422C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94A05C0" w14:textId="77777777" w:rsidTr="00AA6793">
        <w:tc>
          <w:tcPr>
            <w:tcW w:w="3080" w:type="dxa"/>
          </w:tcPr>
          <w:p w14:paraId="4869B2C3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r w:rsidR="008E34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intervention(s) (if any</w:t>
            </w: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966" w:type="dxa"/>
          </w:tcPr>
          <w:p w14:paraId="19FBC2FA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6" w:type="dxa"/>
          </w:tcPr>
          <w:p w14:paraId="6A73A60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1B4E64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3F42C08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7CB5E3A" w14:textId="77777777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EAE236" w14:textId="77777777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34B8">
        <w:rPr>
          <w:rFonts w:ascii="Times New Roman" w:hAnsi="Times New Roman" w:cs="Times New Roman"/>
          <w:b/>
          <w:sz w:val="24"/>
          <w:szCs w:val="24"/>
        </w:rPr>
        <w:t>Include</w:t>
      </w:r>
      <w:r w:rsidRPr="008E34B8">
        <w:rPr>
          <w:rFonts w:ascii="Times New Roman" w:hAnsi="Times New Roman" w:cs="Times New Roman"/>
          <w:b/>
          <w:sz w:val="24"/>
          <w:szCs w:val="24"/>
        </w:rPr>
        <w:tab/>
      </w:r>
      <w:r w:rsidRPr="008E34B8">
        <w:rPr>
          <w:rFonts w:ascii="Times New Roman" w:hAnsi="Times New Roman" w:cs="Times New Roman"/>
          <w:b/>
          <w:sz w:val="24"/>
          <w:szCs w:val="24"/>
        </w:rPr>
        <w:tab/>
        <w:t>□</w:t>
      </w:r>
      <w:r w:rsidRPr="008E34B8">
        <w:rPr>
          <w:rFonts w:ascii="Times New Roman" w:hAnsi="Times New Roman" w:cs="Times New Roman"/>
          <w:b/>
          <w:sz w:val="24"/>
          <w:szCs w:val="24"/>
        </w:rPr>
        <w:tab/>
      </w:r>
      <w:r w:rsidRPr="008E34B8">
        <w:rPr>
          <w:rFonts w:ascii="Times New Roman" w:hAnsi="Times New Roman" w:cs="Times New Roman"/>
          <w:b/>
          <w:sz w:val="24"/>
          <w:szCs w:val="24"/>
        </w:rPr>
        <w:tab/>
      </w:r>
      <w:r w:rsidRPr="008E34B8">
        <w:rPr>
          <w:rFonts w:ascii="Times New Roman" w:hAnsi="Times New Roman" w:cs="Times New Roman"/>
          <w:b/>
          <w:sz w:val="24"/>
          <w:szCs w:val="24"/>
        </w:rPr>
        <w:tab/>
        <w:t xml:space="preserve">Exclude </w:t>
      </w:r>
      <w:r w:rsidRPr="008E34B8">
        <w:rPr>
          <w:rFonts w:ascii="Times New Roman" w:hAnsi="Times New Roman" w:cs="Times New Roman"/>
          <w:b/>
          <w:sz w:val="24"/>
          <w:szCs w:val="24"/>
        </w:rPr>
        <w:tab/>
        <w:t>□</w:t>
      </w:r>
    </w:p>
    <w:p w14:paraId="23967C2D" w14:textId="77777777" w:rsidR="00F55D5B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34B8">
        <w:rPr>
          <w:rFonts w:ascii="Times New Roman" w:hAnsi="Times New Roman" w:cs="Times New Roman"/>
          <w:b/>
          <w:sz w:val="24"/>
          <w:szCs w:val="24"/>
        </w:rPr>
        <w:t>Reason(s) for exclusion:</w:t>
      </w:r>
    </w:p>
    <w:p w14:paraId="558B84BE" w14:textId="6DCE6F73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34B8">
        <w:rPr>
          <w:rFonts w:ascii="Times New Roman" w:hAnsi="Times New Roman" w:cs="Times New Roman"/>
          <w:b/>
          <w:sz w:val="24"/>
          <w:szCs w:val="24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6157"/>
      </w:tblGrid>
      <w:tr w:rsidR="00C435D6" w:rsidRPr="008E34B8" w14:paraId="47D2BEEC" w14:textId="77777777" w:rsidTr="00AA6793">
        <w:tc>
          <w:tcPr>
            <w:tcW w:w="3085" w:type="dxa"/>
          </w:tcPr>
          <w:p w14:paraId="64704776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inclusion criteria </w:t>
            </w:r>
          </w:p>
          <w:p w14:paraId="42726863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A1B74BC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A5A10CF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57" w:type="dxa"/>
          </w:tcPr>
          <w:p w14:paraId="7C43BE18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DE0AA4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EF281D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86B4F6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28BDB1F8" w14:textId="77777777" w:rsidTr="00AA6793">
        <w:tc>
          <w:tcPr>
            <w:tcW w:w="3085" w:type="dxa"/>
          </w:tcPr>
          <w:p w14:paraId="7AF331BB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tudy exclusion criteria</w:t>
            </w:r>
          </w:p>
          <w:p w14:paraId="5EC7D682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37D1191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017C76F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57" w:type="dxa"/>
          </w:tcPr>
          <w:p w14:paraId="0B4ACC6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F909EE0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A2BE33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0B7DD9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1F1407E4" w14:textId="77777777" w:rsidTr="00AA6793">
        <w:tc>
          <w:tcPr>
            <w:tcW w:w="3085" w:type="dxa"/>
          </w:tcPr>
          <w:p w14:paraId="10613A16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troke definition e.g. clinical, CT with/ without contrast, first stroke vs any stroke</w:t>
            </w:r>
          </w:p>
          <w:p w14:paraId="7CFE0570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57" w:type="dxa"/>
          </w:tcPr>
          <w:p w14:paraId="38239F06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99878A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95A7A5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538F17CC" w14:textId="77777777" w:rsidTr="00AA6793">
        <w:tc>
          <w:tcPr>
            <w:tcW w:w="3085" w:type="dxa"/>
          </w:tcPr>
          <w:p w14:paraId="5E7F76CA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KI definition e.g. creatinine values (which ones? e.g. baseline vs imputed values) vs coding, which classification e.g. RIFLE, AKIN</w:t>
            </w:r>
          </w:p>
          <w:p w14:paraId="5AFD0FBA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9514570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Did the study measure urine output?</w:t>
            </w:r>
          </w:p>
        </w:tc>
        <w:tc>
          <w:tcPr>
            <w:tcW w:w="6157" w:type="dxa"/>
          </w:tcPr>
          <w:p w14:paraId="7DE19E9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14E1ACB5" w14:textId="77777777" w:rsidTr="00AA6793">
        <w:tc>
          <w:tcPr>
            <w:tcW w:w="3085" w:type="dxa"/>
          </w:tcPr>
          <w:p w14:paraId="3390C573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etting</w:t>
            </w:r>
          </w:p>
          <w:p w14:paraId="53F3AC89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62EE2DA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57" w:type="dxa"/>
          </w:tcPr>
          <w:p w14:paraId="0FC1B24B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urce e.g. </w:t>
            </w:r>
            <w:r w:rsidR="008E34B8"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multicenter</w:t>
            </w: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, hospital, University teaching hospital</w:t>
            </w:r>
          </w:p>
        </w:tc>
      </w:tr>
      <w:tr w:rsidR="00C435D6" w:rsidRPr="008E34B8" w14:paraId="342DF74B" w14:textId="77777777" w:rsidTr="00AA6793">
        <w:tc>
          <w:tcPr>
            <w:tcW w:w="3085" w:type="dxa"/>
          </w:tcPr>
          <w:p w14:paraId="30AB5DD8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tudy outcome(s) (including duration)</w:t>
            </w:r>
          </w:p>
          <w:p w14:paraId="393BE2E3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57" w:type="dxa"/>
          </w:tcPr>
          <w:p w14:paraId="497BF9E1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004CD56" w14:textId="77777777" w:rsidTr="00AA6793">
        <w:tc>
          <w:tcPr>
            <w:tcW w:w="3085" w:type="dxa"/>
          </w:tcPr>
          <w:p w14:paraId="6274C7D1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tudy intervention(s) (including duration)</w:t>
            </w:r>
          </w:p>
          <w:p w14:paraId="35229962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57" w:type="dxa"/>
          </w:tcPr>
          <w:p w14:paraId="0B631321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2E19A3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3E76B1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46E982A" w14:textId="77777777" w:rsidTr="00AA6793">
        <w:tc>
          <w:tcPr>
            <w:tcW w:w="3085" w:type="dxa"/>
          </w:tcPr>
          <w:p w14:paraId="034656FB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tudy control (including duration) (if applicable)</w:t>
            </w:r>
          </w:p>
          <w:p w14:paraId="3C837CAD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57" w:type="dxa"/>
          </w:tcPr>
          <w:p w14:paraId="1B52DA1C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48625C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965548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F68D98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138C8330" w14:textId="77777777" w:rsidTr="00AA6793">
        <w:tc>
          <w:tcPr>
            <w:tcW w:w="3085" w:type="dxa"/>
          </w:tcPr>
          <w:p w14:paraId="51D06809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Duration of follow up</w:t>
            </w:r>
          </w:p>
        </w:tc>
        <w:tc>
          <w:tcPr>
            <w:tcW w:w="6157" w:type="dxa"/>
          </w:tcPr>
          <w:p w14:paraId="433406F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DFB5E6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61BC9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54EED3D4" w14:textId="77777777" w:rsidTr="00AA6793">
        <w:tc>
          <w:tcPr>
            <w:tcW w:w="3085" w:type="dxa"/>
          </w:tcPr>
          <w:p w14:paraId="10918103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ompliance/ Loss to f/u (if applicable)</w:t>
            </w:r>
          </w:p>
        </w:tc>
        <w:tc>
          <w:tcPr>
            <w:tcW w:w="6157" w:type="dxa"/>
          </w:tcPr>
          <w:p w14:paraId="390F08E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0D4BA2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BF6C4F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9AB1657" w14:textId="77777777" w:rsidTr="00AA6793">
        <w:tc>
          <w:tcPr>
            <w:tcW w:w="3085" w:type="dxa"/>
          </w:tcPr>
          <w:p w14:paraId="69414A46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Matching of intervention(s) (if applicable)</w:t>
            </w:r>
          </w:p>
        </w:tc>
        <w:tc>
          <w:tcPr>
            <w:tcW w:w="6157" w:type="dxa"/>
          </w:tcPr>
          <w:p w14:paraId="08CB4C9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A467C5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953BF29" w14:textId="77777777" w:rsidR="00C435D6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D1E2CD6" w14:textId="5497A9A3" w:rsidR="00435DC8" w:rsidRPr="008E34B8" w:rsidRDefault="00435DC8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ECFB2F0" w14:textId="77777777" w:rsidTr="00AA6793">
        <w:tc>
          <w:tcPr>
            <w:tcW w:w="3085" w:type="dxa"/>
          </w:tcPr>
          <w:p w14:paraId="0384C02E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imilarity between groups (if applicable)</w:t>
            </w:r>
          </w:p>
        </w:tc>
        <w:tc>
          <w:tcPr>
            <w:tcW w:w="6157" w:type="dxa"/>
          </w:tcPr>
          <w:p w14:paraId="16CD5D8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e.g. numbers, dropouts, age, sex</w:t>
            </w:r>
          </w:p>
          <w:p w14:paraId="5F8911ED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88198CD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420B7655" w14:textId="77777777" w:rsidTr="00AA6793">
        <w:tc>
          <w:tcPr>
            <w:tcW w:w="3085" w:type="dxa"/>
          </w:tcPr>
          <w:p w14:paraId="51105915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tatistical analysis</w:t>
            </w:r>
          </w:p>
          <w:p w14:paraId="7B3667CC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138EFE6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57" w:type="dxa"/>
          </w:tcPr>
          <w:p w14:paraId="30582EE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2D0D076" w14:textId="77777777" w:rsidTr="00AA6793">
        <w:tc>
          <w:tcPr>
            <w:tcW w:w="3085" w:type="dxa"/>
          </w:tcPr>
          <w:p w14:paraId="4CC779BD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Request for further information</w:t>
            </w:r>
          </w:p>
          <w:p w14:paraId="1B961FDA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950C004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larification of methods</w:t>
            </w:r>
          </w:p>
          <w:p w14:paraId="59E340C7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E38FEA3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larification of results</w:t>
            </w:r>
          </w:p>
          <w:p w14:paraId="6B8DA614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42938A4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Funding source</w:t>
            </w:r>
          </w:p>
          <w:p w14:paraId="2C6EAA4B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57" w:type="dxa"/>
          </w:tcPr>
          <w:p w14:paraId="2C87DA5C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FDA454A" w14:textId="77777777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A0FCA1" w14:textId="77777777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E34B8">
        <w:rPr>
          <w:rFonts w:ascii="Times New Roman" w:hAnsi="Times New Roman" w:cs="Times New Roman"/>
          <w:b/>
          <w:sz w:val="24"/>
          <w:szCs w:val="24"/>
          <w:u w:val="single"/>
        </w:rPr>
        <w:t>Resul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93"/>
        <w:gridCol w:w="917"/>
        <w:gridCol w:w="492"/>
        <w:gridCol w:w="1701"/>
        <w:gridCol w:w="850"/>
        <w:gridCol w:w="567"/>
        <w:gridCol w:w="851"/>
        <w:gridCol w:w="425"/>
        <w:gridCol w:w="2046"/>
      </w:tblGrid>
      <w:tr w:rsidR="00C435D6" w:rsidRPr="008E34B8" w14:paraId="68E07E6C" w14:textId="77777777" w:rsidTr="00AA6793">
        <w:tc>
          <w:tcPr>
            <w:tcW w:w="9242" w:type="dxa"/>
            <w:gridSpan w:val="9"/>
          </w:tcPr>
          <w:p w14:paraId="520870AC" w14:textId="77777777" w:rsidR="00C435D6" w:rsidRPr="008E34B8" w:rsidRDefault="00C435D6" w:rsidP="00AA679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Participants (entire group)     n=</w:t>
            </w:r>
          </w:p>
          <w:p w14:paraId="28D75B90" w14:textId="77777777" w:rsidR="00C435D6" w:rsidRPr="008E34B8" w:rsidRDefault="00C435D6" w:rsidP="00AA6793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983F64D" w14:textId="77777777" w:rsidTr="00AA6793">
        <w:tc>
          <w:tcPr>
            <w:tcW w:w="1393" w:type="dxa"/>
          </w:tcPr>
          <w:p w14:paraId="075EF0A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ge:</w:t>
            </w:r>
          </w:p>
          <w:p w14:paraId="6042A3A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gridSpan w:val="4"/>
          </w:tcPr>
          <w:p w14:paraId="778C78C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843" w:type="dxa"/>
            <w:gridSpan w:val="3"/>
          </w:tcPr>
          <w:p w14:paraId="630379C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Median (range)</w:t>
            </w:r>
          </w:p>
        </w:tc>
        <w:tc>
          <w:tcPr>
            <w:tcW w:w="2046" w:type="dxa"/>
          </w:tcPr>
          <w:p w14:paraId="1764E786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512B3A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1AC2AF89" w14:textId="77777777" w:rsidTr="00AA6793">
        <w:trPr>
          <w:trHeight w:val="607"/>
        </w:trPr>
        <w:tc>
          <w:tcPr>
            <w:tcW w:w="1393" w:type="dxa"/>
          </w:tcPr>
          <w:p w14:paraId="268CA484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Ethnicity:</w:t>
            </w:r>
          </w:p>
          <w:p w14:paraId="7C902CCC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9" w:type="dxa"/>
            <w:gridSpan w:val="2"/>
          </w:tcPr>
          <w:p w14:paraId="42138DF0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aucasian</w:t>
            </w:r>
          </w:p>
        </w:tc>
        <w:tc>
          <w:tcPr>
            <w:tcW w:w="1701" w:type="dxa"/>
          </w:tcPr>
          <w:p w14:paraId="0339058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fro-Caribbean</w:t>
            </w:r>
          </w:p>
        </w:tc>
        <w:tc>
          <w:tcPr>
            <w:tcW w:w="1417" w:type="dxa"/>
            <w:gridSpan w:val="2"/>
          </w:tcPr>
          <w:p w14:paraId="3D9607FA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outh Asian</w:t>
            </w:r>
          </w:p>
          <w:p w14:paraId="3FBCC5E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4802309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hinese</w:t>
            </w:r>
          </w:p>
        </w:tc>
        <w:tc>
          <w:tcPr>
            <w:tcW w:w="2046" w:type="dxa"/>
          </w:tcPr>
          <w:p w14:paraId="170E4D9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</w:tr>
      <w:tr w:rsidR="00C435D6" w:rsidRPr="008E34B8" w14:paraId="356BE7E0" w14:textId="77777777" w:rsidTr="00AA6793">
        <w:tc>
          <w:tcPr>
            <w:tcW w:w="9242" w:type="dxa"/>
            <w:gridSpan w:val="9"/>
          </w:tcPr>
          <w:p w14:paraId="39D4D7E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</w:tr>
      <w:tr w:rsidR="00C435D6" w:rsidRPr="008E34B8" w14:paraId="582EE042" w14:textId="77777777" w:rsidTr="00AA6793">
        <w:tc>
          <w:tcPr>
            <w:tcW w:w="2310" w:type="dxa"/>
            <w:gridSpan w:val="2"/>
          </w:tcPr>
          <w:p w14:paraId="07AB5B3D" w14:textId="77777777" w:rsidR="00C435D6" w:rsidRPr="008E34B8" w:rsidRDefault="008E34B8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Ischemic</w:t>
            </w:r>
            <w:r w:rsidR="00C435D6"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art disease:</w:t>
            </w:r>
          </w:p>
          <w:p w14:paraId="53D7E4FD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1C788FBC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6A337AC3" w14:textId="77777777" w:rsidTr="00AA6793">
        <w:tc>
          <w:tcPr>
            <w:tcW w:w="2310" w:type="dxa"/>
            <w:gridSpan w:val="2"/>
          </w:tcPr>
          <w:p w14:paraId="195E3053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ongestive heart failure:</w:t>
            </w:r>
          </w:p>
          <w:p w14:paraId="4D70ACA7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769C6DF6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342893C" w14:textId="77777777" w:rsidTr="00AA6793">
        <w:tc>
          <w:tcPr>
            <w:tcW w:w="2310" w:type="dxa"/>
            <w:gridSpan w:val="2"/>
            <w:vMerge w:val="restart"/>
          </w:tcPr>
          <w:p w14:paraId="53F9898B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 (with stages, if given):</w:t>
            </w:r>
          </w:p>
          <w:p w14:paraId="271E794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3" w:type="dxa"/>
            <w:gridSpan w:val="2"/>
          </w:tcPr>
          <w:p w14:paraId="571E91B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14:paraId="4AC846C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3"/>
          </w:tcPr>
          <w:p w14:paraId="004F6C4D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471" w:type="dxa"/>
            <w:gridSpan w:val="2"/>
          </w:tcPr>
          <w:p w14:paraId="01FA8810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3a</w:t>
            </w:r>
          </w:p>
        </w:tc>
      </w:tr>
      <w:tr w:rsidR="00C435D6" w:rsidRPr="008E34B8" w14:paraId="32000318" w14:textId="77777777" w:rsidTr="00AA6793">
        <w:tc>
          <w:tcPr>
            <w:tcW w:w="2310" w:type="dxa"/>
            <w:gridSpan w:val="2"/>
            <w:vMerge/>
          </w:tcPr>
          <w:p w14:paraId="2A97863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3" w:type="dxa"/>
            <w:gridSpan w:val="2"/>
          </w:tcPr>
          <w:p w14:paraId="1204FE9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3b</w:t>
            </w:r>
          </w:p>
        </w:tc>
        <w:tc>
          <w:tcPr>
            <w:tcW w:w="2268" w:type="dxa"/>
            <w:gridSpan w:val="3"/>
          </w:tcPr>
          <w:p w14:paraId="64A748F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471" w:type="dxa"/>
            <w:gridSpan w:val="2"/>
          </w:tcPr>
          <w:p w14:paraId="00A83CF0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5 or 5D</w:t>
            </w:r>
          </w:p>
          <w:p w14:paraId="51367A56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31A765D4" w14:textId="77777777" w:rsidTr="00AA6793">
        <w:tc>
          <w:tcPr>
            <w:tcW w:w="2310" w:type="dxa"/>
            <w:gridSpan w:val="2"/>
          </w:tcPr>
          <w:p w14:paraId="45838A75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Diabetes mellitus:</w:t>
            </w:r>
          </w:p>
          <w:p w14:paraId="62638311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1EA817D7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586F71F4" w14:textId="77777777" w:rsidTr="00AA6793">
        <w:tc>
          <w:tcPr>
            <w:tcW w:w="2310" w:type="dxa"/>
            <w:gridSpan w:val="2"/>
          </w:tcPr>
          <w:p w14:paraId="7DFA3DDE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Hypertension:</w:t>
            </w:r>
          </w:p>
          <w:p w14:paraId="04247546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05B3A938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4BB4E4E" w14:textId="77777777" w:rsidTr="00AA6793">
        <w:tc>
          <w:tcPr>
            <w:tcW w:w="2310" w:type="dxa"/>
            <w:gridSpan w:val="2"/>
          </w:tcPr>
          <w:p w14:paraId="467388B7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trial fibrillation (or other CV embolic condition):</w:t>
            </w:r>
          </w:p>
        </w:tc>
        <w:tc>
          <w:tcPr>
            <w:tcW w:w="6932" w:type="dxa"/>
            <w:gridSpan w:val="7"/>
          </w:tcPr>
          <w:p w14:paraId="59509D9C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9B946C9" w14:textId="77777777" w:rsidTr="00AA6793">
        <w:tc>
          <w:tcPr>
            <w:tcW w:w="2310" w:type="dxa"/>
            <w:gridSpan w:val="2"/>
          </w:tcPr>
          <w:p w14:paraId="20B7B7A4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Previous stroke/ TIA:</w:t>
            </w:r>
          </w:p>
          <w:p w14:paraId="430CD5FC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5E7A025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29304B2" w14:textId="77777777" w:rsidTr="00AA6793">
        <w:tc>
          <w:tcPr>
            <w:tcW w:w="2310" w:type="dxa"/>
            <w:gridSpan w:val="2"/>
          </w:tcPr>
          <w:p w14:paraId="23DD4BD0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CEi or ARB</w:t>
            </w:r>
          </w:p>
          <w:p w14:paraId="7BB22647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7C73691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21954382" w14:textId="77777777" w:rsidTr="008E34B8">
        <w:trPr>
          <w:trHeight w:val="1123"/>
        </w:trPr>
        <w:tc>
          <w:tcPr>
            <w:tcW w:w="2310" w:type="dxa"/>
            <w:gridSpan w:val="2"/>
          </w:tcPr>
          <w:p w14:paraId="0D28182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roke type:</w:t>
            </w:r>
          </w:p>
          <w:p w14:paraId="5634456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3" w:type="dxa"/>
            <w:gridSpan w:val="3"/>
          </w:tcPr>
          <w:p w14:paraId="2E5725BC" w14:textId="77777777" w:rsidR="00C435D6" w:rsidRPr="008E34B8" w:rsidRDefault="008E34B8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Ischemic</w:t>
            </w:r>
          </w:p>
          <w:p w14:paraId="604F624E" w14:textId="77777777" w:rsidR="00C435D6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(Territory if given e.g. total/ partial anterior circulation, posterior, lacunar)</w:t>
            </w:r>
          </w:p>
          <w:p w14:paraId="26F2DD00" w14:textId="77777777" w:rsidR="008E34B8" w:rsidRDefault="008E34B8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0D3F0BF" w14:textId="08E07B9D" w:rsidR="00F55D5B" w:rsidRPr="008E34B8" w:rsidRDefault="00F55D5B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gridSpan w:val="3"/>
          </w:tcPr>
          <w:p w14:paraId="0DC7CEEB" w14:textId="77777777" w:rsidR="00C435D6" w:rsidRPr="008E34B8" w:rsidRDefault="008E34B8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Hemorrhagic</w:t>
            </w:r>
          </w:p>
        </w:tc>
        <w:tc>
          <w:tcPr>
            <w:tcW w:w="2046" w:type="dxa"/>
          </w:tcPr>
          <w:p w14:paraId="4559C6D7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AH/ other</w:t>
            </w:r>
          </w:p>
          <w:p w14:paraId="202E0C2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4D155C61" w14:textId="77777777" w:rsidTr="00AA6793">
        <w:tc>
          <w:tcPr>
            <w:tcW w:w="9242" w:type="dxa"/>
            <w:gridSpan w:val="9"/>
          </w:tcPr>
          <w:p w14:paraId="764B980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linical parameters</w:t>
            </w:r>
          </w:p>
        </w:tc>
      </w:tr>
      <w:tr w:rsidR="00C435D6" w:rsidRPr="008E34B8" w14:paraId="38F94500" w14:textId="77777777" w:rsidTr="00AA6793">
        <w:tc>
          <w:tcPr>
            <w:tcW w:w="5353" w:type="dxa"/>
            <w:gridSpan w:val="5"/>
          </w:tcPr>
          <w:p w14:paraId="4785C27D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erum creatinine (including units, mg/dL or umol/L):</w:t>
            </w:r>
          </w:p>
          <w:p w14:paraId="718319A9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4D7C69F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528B257" w14:textId="77777777" w:rsidTr="00AA6793">
        <w:tc>
          <w:tcPr>
            <w:tcW w:w="5353" w:type="dxa"/>
            <w:gridSpan w:val="5"/>
          </w:tcPr>
          <w:p w14:paraId="4DD8F3E8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eGFR (if given)</w:t>
            </w:r>
          </w:p>
          <w:p w14:paraId="1711DC22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2336B77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21C85BE" w14:textId="77777777" w:rsidTr="00AA6793">
        <w:tc>
          <w:tcPr>
            <w:tcW w:w="5353" w:type="dxa"/>
            <w:gridSpan w:val="5"/>
          </w:tcPr>
          <w:p w14:paraId="054E54E1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cute kidney injury</w:t>
            </w:r>
          </w:p>
          <w:p w14:paraId="291AE1BB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075279E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6D94D30" w14:textId="77777777" w:rsidTr="00AA6793">
        <w:tc>
          <w:tcPr>
            <w:tcW w:w="9242" w:type="dxa"/>
            <w:gridSpan w:val="9"/>
          </w:tcPr>
          <w:p w14:paraId="1B437B2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</w:tr>
      <w:tr w:rsidR="00C435D6" w:rsidRPr="008E34B8" w14:paraId="282338A8" w14:textId="77777777" w:rsidTr="00AA6793">
        <w:tc>
          <w:tcPr>
            <w:tcW w:w="5353" w:type="dxa"/>
            <w:gridSpan w:val="5"/>
          </w:tcPr>
          <w:p w14:paraId="5972DAC4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hort-term mortality (e.g. 30-day or in-hospital mortality)</w:t>
            </w:r>
          </w:p>
          <w:p w14:paraId="263F711D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6AE32C31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47DDD93C" w14:textId="77777777" w:rsidTr="00AA6793">
        <w:tc>
          <w:tcPr>
            <w:tcW w:w="5353" w:type="dxa"/>
            <w:gridSpan w:val="5"/>
          </w:tcPr>
          <w:p w14:paraId="6A414B63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Intermediate mortality (e.g. 3 months)</w:t>
            </w:r>
          </w:p>
          <w:p w14:paraId="65F6044E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2A10216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282826B2" w14:textId="77777777" w:rsidTr="00AA6793">
        <w:tc>
          <w:tcPr>
            <w:tcW w:w="5353" w:type="dxa"/>
            <w:gridSpan w:val="5"/>
          </w:tcPr>
          <w:p w14:paraId="24E3BFD2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Long-term mortality (e.g. 1 year)</w:t>
            </w:r>
          </w:p>
          <w:p w14:paraId="504299C7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261253D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1F109018" w14:textId="77777777" w:rsidTr="00AA6793">
        <w:tc>
          <w:tcPr>
            <w:tcW w:w="5353" w:type="dxa"/>
            <w:gridSpan w:val="5"/>
          </w:tcPr>
          <w:p w14:paraId="2761333D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Re-stroke or other cardiac event (if given)</w:t>
            </w:r>
          </w:p>
          <w:p w14:paraId="56F763F4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6BC27BB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58500134" w14:textId="77777777" w:rsidTr="00AA6793">
        <w:tc>
          <w:tcPr>
            <w:tcW w:w="5353" w:type="dxa"/>
            <w:gridSpan w:val="5"/>
          </w:tcPr>
          <w:p w14:paraId="5974AB2E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Disability (and scale of measurement e.g. modified Rankin Scale)</w:t>
            </w:r>
          </w:p>
          <w:p w14:paraId="6BD7E1F8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5404D44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2945B7F" w14:textId="77777777" w:rsidTr="00AA6793">
        <w:tc>
          <w:tcPr>
            <w:tcW w:w="5353" w:type="dxa"/>
            <w:gridSpan w:val="5"/>
          </w:tcPr>
          <w:p w14:paraId="104B1331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Length of stay</w:t>
            </w:r>
          </w:p>
          <w:p w14:paraId="2B2BF679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509B583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623CC9EC" w14:textId="77777777" w:rsidTr="00AA6793">
        <w:tc>
          <w:tcPr>
            <w:tcW w:w="5353" w:type="dxa"/>
            <w:gridSpan w:val="5"/>
          </w:tcPr>
          <w:p w14:paraId="4086FA58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Risk factors for AKI identified in the study e.g. age, presence of comorbidities</w:t>
            </w:r>
          </w:p>
          <w:p w14:paraId="153EC854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498077F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776469D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50817661" w14:textId="77777777" w:rsidTr="00AA6793">
        <w:tc>
          <w:tcPr>
            <w:tcW w:w="9242" w:type="dxa"/>
            <w:gridSpan w:val="9"/>
          </w:tcPr>
          <w:p w14:paraId="511B4FC1" w14:textId="77777777" w:rsidR="00C435D6" w:rsidRPr="008E34B8" w:rsidRDefault="00C435D6" w:rsidP="00AA679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Participants (subgrouped e.g. with or without AKI)     n=</w:t>
            </w:r>
          </w:p>
          <w:p w14:paraId="1FCF83F8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Please specify _________________________________</w:t>
            </w:r>
            <w:r w:rsidR="008E34B8">
              <w:rPr>
                <w:rFonts w:ascii="Times New Roman" w:hAnsi="Times New Roman" w:cs="Times New Roman"/>
                <w:b/>
                <w:sz w:val="24"/>
                <w:szCs w:val="24"/>
              </w:rPr>
              <w:t>_____________________________</w:t>
            </w:r>
          </w:p>
          <w:p w14:paraId="7706874C" w14:textId="77777777" w:rsidR="00C435D6" w:rsidRPr="008E34B8" w:rsidRDefault="00C435D6" w:rsidP="00AA6793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3AEFADB4" w14:textId="77777777" w:rsidTr="00AA6793">
        <w:tc>
          <w:tcPr>
            <w:tcW w:w="1393" w:type="dxa"/>
          </w:tcPr>
          <w:p w14:paraId="11A7462D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ge:</w:t>
            </w:r>
          </w:p>
          <w:p w14:paraId="593BE52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gridSpan w:val="4"/>
          </w:tcPr>
          <w:p w14:paraId="69D28A2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843" w:type="dxa"/>
            <w:gridSpan w:val="3"/>
          </w:tcPr>
          <w:p w14:paraId="4D0A6EC7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Median (range)</w:t>
            </w:r>
          </w:p>
        </w:tc>
        <w:tc>
          <w:tcPr>
            <w:tcW w:w="2046" w:type="dxa"/>
          </w:tcPr>
          <w:p w14:paraId="2448B11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3BFAA2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6C9E2FB7" w14:textId="77777777" w:rsidTr="00AA6793">
        <w:trPr>
          <w:trHeight w:val="607"/>
        </w:trPr>
        <w:tc>
          <w:tcPr>
            <w:tcW w:w="1393" w:type="dxa"/>
          </w:tcPr>
          <w:p w14:paraId="17E79ED2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Ethnicity:</w:t>
            </w:r>
          </w:p>
          <w:p w14:paraId="2BC49C42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9" w:type="dxa"/>
            <w:gridSpan w:val="2"/>
          </w:tcPr>
          <w:p w14:paraId="30AB4BC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aucasian</w:t>
            </w:r>
          </w:p>
        </w:tc>
        <w:tc>
          <w:tcPr>
            <w:tcW w:w="1701" w:type="dxa"/>
          </w:tcPr>
          <w:p w14:paraId="36869C7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fro-Caribbean</w:t>
            </w:r>
          </w:p>
        </w:tc>
        <w:tc>
          <w:tcPr>
            <w:tcW w:w="1417" w:type="dxa"/>
            <w:gridSpan w:val="2"/>
          </w:tcPr>
          <w:p w14:paraId="652D10D0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outh Asian</w:t>
            </w:r>
          </w:p>
          <w:p w14:paraId="0CEAF360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2C876E5C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hinese</w:t>
            </w:r>
          </w:p>
        </w:tc>
        <w:tc>
          <w:tcPr>
            <w:tcW w:w="2046" w:type="dxa"/>
          </w:tcPr>
          <w:p w14:paraId="62A19A0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</w:tr>
      <w:tr w:rsidR="00C435D6" w:rsidRPr="008E34B8" w14:paraId="1A45B404" w14:textId="77777777" w:rsidTr="00AA6793">
        <w:tc>
          <w:tcPr>
            <w:tcW w:w="9242" w:type="dxa"/>
            <w:gridSpan w:val="9"/>
          </w:tcPr>
          <w:p w14:paraId="0B997C6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</w:tr>
      <w:tr w:rsidR="00C435D6" w:rsidRPr="008E34B8" w14:paraId="213DE560" w14:textId="77777777" w:rsidTr="00AA6793">
        <w:tc>
          <w:tcPr>
            <w:tcW w:w="2310" w:type="dxa"/>
            <w:gridSpan w:val="2"/>
          </w:tcPr>
          <w:p w14:paraId="7F17ACF4" w14:textId="77777777" w:rsidR="00C435D6" w:rsidRPr="008E34B8" w:rsidRDefault="008E34B8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Ischemic</w:t>
            </w:r>
            <w:r w:rsidR="00C435D6"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art disease:</w:t>
            </w:r>
          </w:p>
          <w:p w14:paraId="4A5312FD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700C419C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69A298E9" w14:textId="77777777" w:rsidTr="00AA6793">
        <w:tc>
          <w:tcPr>
            <w:tcW w:w="2310" w:type="dxa"/>
            <w:gridSpan w:val="2"/>
          </w:tcPr>
          <w:p w14:paraId="5E955656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ongestive heart failure:</w:t>
            </w:r>
          </w:p>
          <w:p w14:paraId="221DFF81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73DFBEA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3171D62F" w14:textId="77777777" w:rsidTr="00AA6793">
        <w:tc>
          <w:tcPr>
            <w:tcW w:w="2310" w:type="dxa"/>
            <w:gridSpan w:val="2"/>
            <w:vMerge w:val="restart"/>
          </w:tcPr>
          <w:p w14:paraId="1DD106FA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hronic kidney disease (with stages, if given):</w:t>
            </w:r>
          </w:p>
          <w:p w14:paraId="7705609C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3" w:type="dxa"/>
            <w:gridSpan w:val="2"/>
          </w:tcPr>
          <w:p w14:paraId="24583EE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14:paraId="6872E67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3"/>
          </w:tcPr>
          <w:p w14:paraId="1B00FB77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471" w:type="dxa"/>
            <w:gridSpan w:val="2"/>
          </w:tcPr>
          <w:p w14:paraId="0FBBC49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3a</w:t>
            </w:r>
          </w:p>
        </w:tc>
      </w:tr>
      <w:tr w:rsidR="00C435D6" w:rsidRPr="008E34B8" w14:paraId="580F4907" w14:textId="77777777" w:rsidTr="00AA6793">
        <w:tc>
          <w:tcPr>
            <w:tcW w:w="2310" w:type="dxa"/>
            <w:gridSpan w:val="2"/>
            <w:vMerge/>
          </w:tcPr>
          <w:p w14:paraId="7732902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3" w:type="dxa"/>
            <w:gridSpan w:val="2"/>
          </w:tcPr>
          <w:p w14:paraId="69D21D0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3b</w:t>
            </w:r>
          </w:p>
        </w:tc>
        <w:tc>
          <w:tcPr>
            <w:tcW w:w="2268" w:type="dxa"/>
            <w:gridSpan w:val="3"/>
          </w:tcPr>
          <w:p w14:paraId="3CAFCFE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471" w:type="dxa"/>
            <w:gridSpan w:val="2"/>
          </w:tcPr>
          <w:p w14:paraId="3FC8E77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5 or 5D</w:t>
            </w:r>
          </w:p>
          <w:p w14:paraId="1965237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240933DB" w14:textId="77777777" w:rsidTr="00AA6793">
        <w:tc>
          <w:tcPr>
            <w:tcW w:w="2310" w:type="dxa"/>
            <w:gridSpan w:val="2"/>
          </w:tcPr>
          <w:p w14:paraId="5D716A7B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Diabetes mellitus:</w:t>
            </w:r>
          </w:p>
          <w:p w14:paraId="630EE1D3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4CFA4021" w14:textId="77777777" w:rsidR="00C435D6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77B2215" w14:textId="77777777" w:rsidR="008E34B8" w:rsidRDefault="008E34B8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9D74F48" w14:textId="77777777" w:rsidR="008E34B8" w:rsidRPr="008E34B8" w:rsidRDefault="008E34B8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0AA5DD2" w14:textId="77777777" w:rsidTr="00AA6793">
        <w:tc>
          <w:tcPr>
            <w:tcW w:w="2310" w:type="dxa"/>
            <w:gridSpan w:val="2"/>
          </w:tcPr>
          <w:p w14:paraId="101722F7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Hypertension:</w:t>
            </w:r>
          </w:p>
          <w:p w14:paraId="62A51F5E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73B1377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5FE4E80A" w14:textId="77777777" w:rsidTr="00AA6793">
        <w:tc>
          <w:tcPr>
            <w:tcW w:w="2310" w:type="dxa"/>
            <w:gridSpan w:val="2"/>
          </w:tcPr>
          <w:p w14:paraId="52DE301B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trial fibrillation (or other CV embolic condition):</w:t>
            </w:r>
          </w:p>
        </w:tc>
        <w:tc>
          <w:tcPr>
            <w:tcW w:w="6932" w:type="dxa"/>
            <w:gridSpan w:val="7"/>
          </w:tcPr>
          <w:p w14:paraId="30E86E86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4CBECB4" w14:textId="77777777" w:rsidTr="00AA6793">
        <w:tc>
          <w:tcPr>
            <w:tcW w:w="2310" w:type="dxa"/>
            <w:gridSpan w:val="2"/>
          </w:tcPr>
          <w:p w14:paraId="6BA6ADE8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Previous stroke/ TIA:</w:t>
            </w:r>
          </w:p>
          <w:p w14:paraId="746A9B28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38CF53B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6ABABBEF" w14:textId="77777777" w:rsidTr="00AA6793">
        <w:tc>
          <w:tcPr>
            <w:tcW w:w="2310" w:type="dxa"/>
            <w:gridSpan w:val="2"/>
          </w:tcPr>
          <w:p w14:paraId="1E44589C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CEi or ARB</w:t>
            </w:r>
          </w:p>
          <w:p w14:paraId="3F081A62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34E906E8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53246797" w14:textId="77777777" w:rsidTr="008E34B8">
        <w:trPr>
          <w:trHeight w:val="1123"/>
        </w:trPr>
        <w:tc>
          <w:tcPr>
            <w:tcW w:w="2310" w:type="dxa"/>
            <w:gridSpan w:val="2"/>
          </w:tcPr>
          <w:p w14:paraId="18C8AED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troke type:</w:t>
            </w:r>
          </w:p>
          <w:p w14:paraId="65E95BD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3" w:type="dxa"/>
            <w:gridSpan w:val="3"/>
          </w:tcPr>
          <w:p w14:paraId="4474C468" w14:textId="77777777" w:rsidR="00C435D6" w:rsidRPr="008E34B8" w:rsidRDefault="008E34B8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Ischemic</w:t>
            </w:r>
          </w:p>
          <w:p w14:paraId="4E9FB54E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(Territory if given e.g. total/ partial anterior circulation, posterior, lacunar)</w:t>
            </w:r>
          </w:p>
        </w:tc>
        <w:tc>
          <w:tcPr>
            <w:tcW w:w="1843" w:type="dxa"/>
            <w:gridSpan w:val="3"/>
          </w:tcPr>
          <w:p w14:paraId="5FFB3DE9" w14:textId="77777777" w:rsidR="00C435D6" w:rsidRPr="008E34B8" w:rsidRDefault="008E34B8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Hemorrhagic</w:t>
            </w:r>
          </w:p>
        </w:tc>
        <w:tc>
          <w:tcPr>
            <w:tcW w:w="2046" w:type="dxa"/>
          </w:tcPr>
          <w:p w14:paraId="448305E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AH/ other</w:t>
            </w:r>
          </w:p>
          <w:p w14:paraId="7186958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3B1A3719" w14:textId="77777777" w:rsidTr="00AA6793">
        <w:tc>
          <w:tcPr>
            <w:tcW w:w="9242" w:type="dxa"/>
            <w:gridSpan w:val="9"/>
          </w:tcPr>
          <w:p w14:paraId="36A6E13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linical parameters</w:t>
            </w:r>
          </w:p>
        </w:tc>
      </w:tr>
      <w:tr w:rsidR="00C435D6" w:rsidRPr="008E34B8" w14:paraId="5F91A468" w14:textId="77777777" w:rsidTr="00AA6793">
        <w:tc>
          <w:tcPr>
            <w:tcW w:w="5353" w:type="dxa"/>
            <w:gridSpan w:val="5"/>
          </w:tcPr>
          <w:p w14:paraId="77C07E30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erum creatinine (including units, mg/dL or umol/L):</w:t>
            </w:r>
          </w:p>
          <w:p w14:paraId="2EB5FBE9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168DF8E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54A04010" w14:textId="77777777" w:rsidTr="00AA6793">
        <w:tc>
          <w:tcPr>
            <w:tcW w:w="5353" w:type="dxa"/>
            <w:gridSpan w:val="5"/>
          </w:tcPr>
          <w:p w14:paraId="715D0D5C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eGFR (if given)</w:t>
            </w:r>
          </w:p>
          <w:p w14:paraId="19D66BA0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51EB8D80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38210D0B" w14:textId="77777777" w:rsidTr="00AA6793">
        <w:tc>
          <w:tcPr>
            <w:tcW w:w="9242" w:type="dxa"/>
            <w:gridSpan w:val="9"/>
          </w:tcPr>
          <w:p w14:paraId="22C69A7A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</w:tr>
      <w:tr w:rsidR="00C435D6" w:rsidRPr="008E34B8" w14:paraId="3E62571E" w14:textId="77777777" w:rsidTr="00AA6793">
        <w:tc>
          <w:tcPr>
            <w:tcW w:w="5353" w:type="dxa"/>
            <w:gridSpan w:val="5"/>
          </w:tcPr>
          <w:p w14:paraId="66FE26DA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hort-term mortality (e.g. 30-day or in-hospital mortality)</w:t>
            </w:r>
          </w:p>
          <w:p w14:paraId="3F255A74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170BE52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12A2C36C" w14:textId="77777777" w:rsidTr="00AA6793">
        <w:tc>
          <w:tcPr>
            <w:tcW w:w="5353" w:type="dxa"/>
            <w:gridSpan w:val="5"/>
          </w:tcPr>
          <w:p w14:paraId="5DB4E6D9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Intermediate mortality (e.g. 3 months)</w:t>
            </w:r>
          </w:p>
          <w:p w14:paraId="00090195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748E501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4D0F571" w14:textId="77777777" w:rsidTr="00AA6793">
        <w:tc>
          <w:tcPr>
            <w:tcW w:w="5353" w:type="dxa"/>
            <w:gridSpan w:val="5"/>
          </w:tcPr>
          <w:p w14:paraId="092FB152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Long-term mortality (e.g. 1 year)</w:t>
            </w:r>
          </w:p>
          <w:p w14:paraId="05B25B47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2664670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6D9455D6" w14:textId="77777777" w:rsidTr="00AA6793">
        <w:tc>
          <w:tcPr>
            <w:tcW w:w="5353" w:type="dxa"/>
            <w:gridSpan w:val="5"/>
          </w:tcPr>
          <w:p w14:paraId="0F64ECF6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Re-stroke or other cardiac event (if given)</w:t>
            </w:r>
          </w:p>
          <w:p w14:paraId="2DE3450D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02DCD998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DF93F79" w14:textId="77777777" w:rsidTr="00AA6793">
        <w:tc>
          <w:tcPr>
            <w:tcW w:w="5353" w:type="dxa"/>
            <w:gridSpan w:val="5"/>
          </w:tcPr>
          <w:p w14:paraId="6EADE6BB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Disability (and scale of measurement e.g. modified Rankin Scale)</w:t>
            </w:r>
          </w:p>
          <w:p w14:paraId="20798BBF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71F2E2F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028C1AC" w14:textId="77777777" w:rsidTr="00AA6793">
        <w:tc>
          <w:tcPr>
            <w:tcW w:w="5353" w:type="dxa"/>
            <w:gridSpan w:val="5"/>
          </w:tcPr>
          <w:p w14:paraId="2E04CB9E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Length of stay</w:t>
            </w:r>
          </w:p>
          <w:p w14:paraId="09042AE4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7FEE3308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69AE8C8" w14:textId="4E150DDC" w:rsidR="002E77BE" w:rsidRDefault="002E77BE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C187FE" w14:textId="538AD14C" w:rsidR="00F55D5B" w:rsidRDefault="00F55D5B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8C2907" w14:textId="0F0EB1E9" w:rsidR="00F55D5B" w:rsidRDefault="00F55D5B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CBEC3F" w14:textId="77777777" w:rsidR="00F55D5B" w:rsidRPr="008E34B8" w:rsidRDefault="00F55D5B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93"/>
        <w:gridCol w:w="917"/>
        <w:gridCol w:w="492"/>
        <w:gridCol w:w="1701"/>
        <w:gridCol w:w="850"/>
        <w:gridCol w:w="567"/>
        <w:gridCol w:w="709"/>
        <w:gridCol w:w="567"/>
        <w:gridCol w:w="2046"/>
      </w:tblGrid>
      <w:tr w:rsidR="00C435D6" w:rsidRPr="008E34B8" w14:paraId="4A6986AE" w14:textId="77777777" w:rsidTr="00AA6793">
        <w:tc>
          <w:tcPr>
            <w:tcW w:w="9242" w:type="dxa"/>
            <w:gridSpan w:val="9"/>
          </w:tcPr>
          <w:p w14:paraId="5FE11FE3" w14:textId="77777777" w:rsidR="00C435D6" w:rsidRPr="008E34B8" w:rsidRDefault="00C435D6" w:rsidP="00AA679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ticipants (subgrouped e.g. with or without AKI)     n=</w:t>
            </w:r>
          </w:p>
          <w:p w14:paraId="5A91427F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Please specify _________________________________</w:t>
            </w:r>
            <w:r w:rsidR="008E34B8">
              <w:rPr>
                <w:rFonts w:ascii="Times New Roman" w:hAnsi="Times New Roman" w:cs="Times New Roman"/>
                <w:b/>
                <w:sz w:val="24"/>
                <w:szCs w:val="24"/>
              </w:rPr>
              <w:t>_____________________________</w:t>
            </w:r>
          </w:p>
          <w:p w14:paraId="11B0E5B8" w14:textId="77777777" w:rsidR="00C435D6" w:rsidRPr="008E34B8" w:rsidRDefault="00C435D6" w:rsidP="00AA6793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66F6BE5E" w14:textId="77777777" w:rsidTr="00AA6793">
        <w:tc>
          <w:tcPr>
            <w:tcW w:w="1393" w:type="dxa"/>
          </w:tcPr>
          <w:p w14:paraId="4D609BF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ge:</w:t>
            </w:r>
          </w:p>
          <w:p w14:paraId="0E4B91D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gridSpan w:val="4"/>
          </w:tcPr>
          <w:p w14:paraId="0426D9C6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843" w:type="dxa"/>
            <w:gridSpan w:val="3"/>
          </w:tcPr>
          <w:p w14:paraId="617D2D4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Median (range)</w:t>
            </w:r>
          </w:p>
        </w:tc>
        <w:tc>
          <w:tcPr>
            <w:tcW w:w="2046" w:type="dxa"/>
          </w:tcPr>
          <w:p w14:paraId="1A3F37B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64A2EEC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16769F1" w14:textId="77777777" w:rsidTr="00AA6793">
        <w:trPr>
          <w:trHeight w:val="607"/>
        </w:trPr>
        <w:tc>
          <w:tcPr>
            <w:tcW w:w="1393" w:type="dxa"/>
          </w:tcPr>
          <w:p w14:paraId="22F2038D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Ethnicity:</w:t>
            </w:r>
          </w:p>
          <w:p w14:paraId="397F052D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9" w:type="dxa"/>
            <w:gridSpan w:val="2"/>
          </w:tcPr>
          <w:p w14:paraId="58F657BA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aucasian</w:t>
            </w:r>
          </w:p>
        </w:tc>
        <w:tc>
          <w:tcPr>
            <w:tcW w:w="1701" w:type="dxa"/>
          </w:tcPr>
          <w:p w14:paraId="7D90663D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fro-Caribbean</w:t>
            </w:r>
          </w:p>
        </w:tc>
        <w:tc>
          <w:tcPr>
            <w:tcW w:w="1417" w:type="dxa"/>
            <w:gridSpan w:val="2"/>
          </w:tcPr>
          <w:p w14:paraId="27AF330A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outh Asian</w:t>
            </w:r>
          </w:p>
          <w:p w14:paraId="0745CA4C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1B6E79E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hinese</w:t>
            </w:r>
          </w:p>
        </w:tc>
        <w:tc>
          <w:tcPr>
            <w:tcW w:w="2046" w:type="dxa"/>
          </w:tcPr>
          <w:p w14:paraId="7847B13D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</w:tr>
      <w:tr w:rsidR="00C435D6" w:rsidRPr="008E34B8" w14:paraId="7EE644CA" w14:textId="77777777" w:rsidTr="00AA6793">
        <w:tc>
          <w:tcPr>
            <w:tcW w:w="9242" w:type="dxa"/>
            <w:gridSpan w:val="9"/>
          </w:tcPr>
          <w:p w14:paraId="27583B4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</w:tr>
      <w:tr w:rsidR="00C435D6" w:rsidRPr="008E34B8" w14:paraId="7F5C644E" w14:textId="77777777" w:rsidTr="00AA6793">
        <w:tc>
          <w:tcPr>
            <w:tcW w:w="2310" w:type="dxa"/>
            <w:gridSpan w:val="2"/>
          </w:tcPr>
          <w:p w14:paraId="62E9F636" w14:textId="77777777" w:rsidR="00C435D6" w:rsidRPr="008E34B8" w:rsidRDefault="008E34B8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Ischemic</w:t>
            </w:r>
            <w:r w:rsidR="00C435D6"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art disease:</w:t>
            </w:r>
          </w:p>
        </w:tc>
        <w:tc>
          <w:tcPr>
            <w:tcW w:w="6932" w:type="dxa"/>
            <w:gridSpan w:val="7"/>
          </w:tcPr>
          <w:p w14:paraId="4497672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ED170A5" w14:textId="77777777" w:rsidTr="00AA6793">
        <w:tc>
          <w:tcPr>
            <w:tcW w:w="2310" w:type="dxa"/>
            <w:gridSpan w:val="2"/>
          </w:tcPr>
          <w:p w14:paraId="16810631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ongestive heart failure:</w:t>
            </w:r>
          </w:p>
          <w:p w14:paraId="6ED73108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5080F8B1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9DF1DDC" w14:textId="77777777" w:rsidTr="00AA6793">
        <w:tc>
          <w:tcPr>
            <w:tcW w:w="2310" w:type="dxa"/>
            <w:gridSpan w:val="2"/>
            <w:vMerge w:val="restart"/>
          </w:tcPr>
          <w:p w14:paraId="43DB5BAF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hronic kidney disease (with stages, if given):</w:t>
            </w:r>
          </w:p>
          <w:p w14:paraId="5159183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3" w:type="dxa"/>
            <w:gridSpan w:val="2"/>
          </w:tcPr>
          <w:p w14:paraId="62031FC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14:paraId="2CE692F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3"/>
          </w:tcPr>
          <w:p w14:paraId="24A11C1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613" w:type="dxa"/>
            <w:gridSpan w:val="2"/>
          </w:tcPr>
          <w:p w14:paraId="53BFA30D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3a</w:t>
            </w:r>
          </w:p>
        </w:tc>
      </w:tr>
      <w:tr w:rsidR="00C435D6" w:rsidRPr="008E34B8" w14:paraId="2AAFFF19" w14:textId="77777777" w:rsidTr="00AA6793">
        <w:tc>
          <w:tcPr>
            <w:tcW w:w="2310" w:type="dxa"/>
            <w:gridSpan w:val="2"/>
            <w:vMerge/>
          </w:tcPr>
          <w:p w14:paraId="7F896F96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3" w:type="dxa"/>
            <w:gridSpan w:val="2"/>
          </w:tcPr>
          <w:p w14:paraId="568AD8A2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3b</w:t>
            </w:r>
          </w:p>
        </w:tc>
        <w:tc>
          <w:tcPr>
            <w:tcW w:w="2126" w:type="dxa"/>
            <w:gridSpan w:val="3"/>
          </w:tcPr>
          <w:p w14:paraId="27A5A488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613" w:type="dxa"/>
            <w:gridSpan w:val="2"/>
          </w:tcPr>
          <w:p w14:paraId="18A5BB8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5 or 5D</w:t>
            </w:r>
          </w:p>
          <w:p w14:paraId="2918779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39D10CC7" w14:textId="77777777" w:rsidTr="00AA6793">
        <w:tc>
          <w:tcPr>
            <w:tcW w:w="2310" w:type="dxa"/>
            <w:gridSpan w:val="2"/>
          </w:tcPr>
          <w:p w14:paraId="3CDA1A81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Diabetes mellitus:</w:t>
            </w:r>
          </w:p>
          <w:p w14:paraId="16379817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6DD259E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339E488B" w14:textId="77777777" w:rsidTr="00AA6793">
        <w:tc>
          <w:tcPr>
            <w:tcW w:w="2310" w:type="dxa"/>
            <w:gridSpan w:val="2"/>
          </w:tcPr>
          <w:p w14:paraId="23E3F7F3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Hypertension:</w:t>
            </w:r>
          </w:p>
          <w:p w14:paraId="7BABEDF4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0DD4B130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6F27A267" w14:textId="77777777" w:rsidTr="00AA6793">
        <w:tc>
          <w:tcPr>
            <w:tcW w:w="2310" w:type="dxa"/>
            <w:gridSpan w:val="2"/>
          </w:tcPr>
          <w:p w14:paraId="5A51C89F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trial fibrillation (or other CV embolic condition):</w:t>
            </w:r>
          </w:p>
        </w:tc>
        <w:tc>
          <w:tcPr>
            <w:tcW w:w="6932" w:type="dxa"/>
            <w:gridSpan w:val="7"/>
          </w:tcPr>
          <w:p w14:paraId="0E8A6A96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5115E445" w14:textId="77777777" w:rsidTr="00AA6793">
        <w:tc>
          <w:tcPr>
            <w:tcW w:w="2310" w:type="dxa"/>
            <w:gridSpan w:val="2"/>
          </w:tcPr>
          <w:p w14:paraId="5E8E462C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Previous stroke/ TIA:</w:t>
            </w:r>
          </w:p>
          <w:p w14:paraId="1326F076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57E3969D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4917F624" w14:textId="77777777" w:rsidTr="00AA6793">
        <w:tc>
          <w:tcPr>
            <w:tcW w:w="2310" w:type="dxa"/>
            <w:gridSpan w:val="2"/>
          </w:tcPr>
          <w:p w14:paraId="4FE2FFBC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ACEi or ARB</w:t>
            </w:r>
          </w:p>
          <w:p w14:paraId="5279B2E0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32" w:type="dxa"/>
            <w:gridSpan w:val="7"/>
          </w:tcPr>
          <w:p w14:paraId="21D02494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5F3F5DD" w14:textId="77777777" w:rsidTr="008E34B8">
        <w:trPr>
          <w:trHeight w:val="1123"/>
        </w:trPr>
        <w:tc>
          <w:tcPr>
            <w:tcW w:w="2310" w:type="dxa"/>
            <w:gridSpan w:val="2"/>
          </w:tcPr>
          <w:p w14:paraId="374A9BA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troke type:</w:t>
            </w:r>
          </w:p>
          <w:p w14:paraId="4441D73E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3" w:type="dxa"/>
            <w:gridSpan w:val="3"/>
          </w:tcPr>
          <w:p w14:paraId="2CEB383F" w14:textId="77777777" w:rsidR="00C435D6" w:rsidRPr="008E34B8" w:rsidRDefault="008E34B8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Ischemic</w:t>
            </w:r>
          </w:p>
          <w:p w14:paraId="56D990BE" w14:textId="77777777" w:rsidR="00C435D6" w:rsidRPr="008E34B8" w:rsidRDefault="00C435D6" w:rsidP="008E3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(Territory if given e.g. total/ partial anterior circulation, posterior, lacunar)</w:t>
            </w:r>
          </w:p>
        </w:tc>
        <w:tc>
          <w:tcPr>
            <w:tcW w:w="1843" w:type="dxa"/>
            <w:gridSpan w:val="3"/>
          </w:tcPr>
          <w:p w14:paraId="7392AA47" w14:textId="77777777" w:rsidR="00C435D6" w:rsidRPr="008E34B8" w:rsidRDefault="008E34B8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Hemorrhagic</w:t>
            </w:r>
          </w:p>
        </w:tc>
        <w:tc>
          <w:tcPr>
            <w:tcW w:w="2046" w:type="dxa"/>
          </w:tcPr>
          <w:p w14:paraId="5C9B5D27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AH/ other</w:t>
            </w:r>
          </w:p>
          <w:p w14:paraId="4F5188A5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5DC5378B" w14:textId="77777777" w:rsidTr="00AA6793">
        <w:tc>
          <w:tcPr>
            <w:tcW w:w="9242" w:type="dxa"/>
            <w:gridSpan w:val="9"/>
          </w:tcPr>
          <w:p w14:paraId="7B2BE38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Clinical parameters</w:t>
            </w:r>
          </w:p>
        </w:tc>
      </w:tr>
      <w:tr w:rsidR="00C435D6" w:rsidRPr="008E34B8" w14:paraId="375832B9" w14:textId="77777777" w:rsidTr="00AA6793">
        <w:tc>
          <w:tcPr>
            <w:tcW w:w="5353" w:type="dxa"/>
            <w:gridSpan w:val="5"/>
          </w:tcPr>
          <w:p w14:paraId="71F0A6A3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erum creatinine (including units, mg/dL or umol/L):</w:t>
            </w:r>
          </w:p>
          <w:p w14:paraId="38359E92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7C111B7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71207072" w14:textId="77777777" w:rsidTr="00AA6793">
        <w:tc>
          <w:tcPr>
            <w:tcW w:w="5353" w:type="dxa"/>
            <w:gridSpan w:val="5"/>
          </w:tcPr>
          <w:p w14:paraId="4D9EB28E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eGFR (if given)</w:t>
            </w:r>
          </w:p>
          <w:p w14:paraId="5C34D923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727AEE9A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3E61324A" w14:textId="77777777" w:rsidTr="00AA6793">
        <w:tc>
          <w:tcPr>
            <w:tcW w:w="9242" w:type="dxa"/>
            <w:gridSpan w:val="9"/>
          </w:tcPr>
          <w:p w14:paraId="0486B1D7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</w:tr>
      <w:tr w:rsidR="00C435D6" w:rsidRPr="008E34B8" w14:paraId="53D0C859" w14:textId="77777777" w:rsidTr="00AA6793">
        <w:tc>
          <w:tcPr>
            <w:tcW w:w="5353" w:type="dxa"/>
            <w:gridSpan w:val="5"/>
          </w:tcPr>
          <w:p w14:paraId="31D308AA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Short-term mortality (e.g. 30-day or in-hospital mortality)</w:t>
            </w:r>
          </w:p>
          <w:p w14:paraId="08003C0D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0C0C6D7B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693EAB1D" w14:textId="77777777" w:rsidTr="00AA6793">
        <w:tc>
          <w:tcPr>
            <w:tcW w:w="5353" w:type="dxa"/>
            <w:gridSpan w:val="5"/>
          </w:tcPr>
          <w:p w14:paraId="0BA2CECF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Intermediate mortality (e.g. 3 months)</w:t>
            </w:r>
          </w:p>
          <w:p w14:paraId="7FE491D2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7EBB0F16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DA65DE9" w14:textId="77777777" w:rsidTr="00AA6793">
        <w:tc>
          <w:tcPr>
            <w:tcW w:w="5353" w:type="dxa"/>
            <w:gridSpan w:val="5"/>
          </w:tcPr>
          <w:p w14:paraId="24375592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Long-term mortality (e.g. 1 year)</w:t>
            </w:r>
          </w:p>
          <w:p w14:paraId="79DA9A4D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525E7B20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66A5257E" w14:textId="77777777" w:rsidTr="00AA6793">
        <w:tc>
          <w:tcPr>
            <w:tcW w:w="5353" w:type="dxa"/>
            <w:gridSpan w:val="5"/>
          </w:tcPr>
          <w:p w14:paraId="426D5A9C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-stroke or other cardiac event (if given)</w:t>
            </w:r>
          </w:p>
          <w:p w14:paraId="7839D787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5E0E5379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2C441488" w14:textId="77777777" w:rsidTr="00AA6793">
        <w:tc>
          <w:tcPr>
            <w:tcW w:w="5353" w:type="dxa"/>
            <w:gridSpan w:val="5"/>
          </w:tcPr>
          <w:p w14:paraId="689C3920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Disability (and scale of measurement e.g. modified Rankin Scale)</w:t>
            </w:r>
          </w:p>
          <w:p w14:paraId="4C485F1C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0F7590E3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35D6" w:rsidRPr="008E34B8" w14:paraId="0B3E1772" w14:textId="77777777" w:rsidTr="00AA6793">
        <w:tc>
          <w:tcPr>
            <w:tcW w:w="5353" w:type="dxa"/>
            <w:gridSpan w:val="5"/>
          </w:tcPr>
          <w:p w14:paraId="4AD4647F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4B8">
              <w:rPr>
                <w:rFonts w:ascii="Times New Roman" w:hAnsi="Times New Roman" w:cs="Times New Roman"/>
                <w:b/>
                <w:sz w:val="24"/>
                <w:szCs w:val="24"/>
              </w:rPr>
              <w:t>Length of stay</w:t>
            </w:r>
          </w:p>
          <w:p w14:paraId="512033BA" w14:textId="77777777" w:rsidR="00C435D6" w:rsidRPr="008E34B8" w:rsidRDefault="00C435D6" w:rsidP="00AA67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89" w:type="dxa"/>
            <w:gridSpan w:val="4"/>
          </w:tcPr>
          <w:p w14:paraId="5B6D4D5F" w14:textId="77777777" w:rsidR="00C435D6" w:rsidRPr="008E34B8" w:rsidRDefault="00C435D6" w:rsidP="00AA67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DC1AE42" w14:textId="77777777" w:rsidR="002E77BE" w:rsidRPr="008E34B8" w:rsidRDefault="002E77BE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A46E907" w14:textId="77777777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34B8">
        <w:rPr>
          <w:rFonts w:ascii="Times New Roman" w:hAnsi="Times New Roman" w:cs="Times New Roman"/>
          <w:b/>
          <w:sz w:val="24"/>
          <w:szCs w:val="24"/>
        </w:rPr>
        <w:t xml:space="preserve">Loss to follow up/ missing data/ other comments: </w:t>
      </w:r>
    </w:p>
    <w:p w14:paraId="2D667D39" w14:textId="77777777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34B8"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4FDEB8B7" w14:textId="77777777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34B8">
        <w:rPr>
          <w:rFonts w:ascii="Times New Roman" w:hAnsi="Times New Roman" w:cs="Times New Roman"/>
          <w:b/>
          <w:sz w:val="24"/>
          <w:szCs w:val="24"/>
        </w:rPr>
        <w:t xml:space="preserve">Reasons for exclusion/ loss to follow up: </w:t>
      </w:r>
    </w:p>
    <w:p w14:paraId="2E61297C" w14:textId="77777777" w:rsidR="00C435D6" w:rsidRPr="008E34B8" w:rsidRDefault="00C435D6" w:rsidP="00C435D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34B8"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0814E31" w14:textId="77777777" w:rsidR="00C435D6" w:rsidRDefault="00C435D6" w:rsidP="00C435D6">
      <w:pPr>
        <w:jc w:val="both"/>
        <w:rPr>
          <w:b/>
          <w:u w:val="single"/>
        </w:rPr>
      </w:pPr>
    </w:p>
    <w:p w14:paraId="5BA186F7" w14:textId="77777777" w:rsidR="00C435D6" w:rsidRDefault="00C435D6" w:rsidP="00C435D6">
      <w:pPr>
        <w:jc w:val="both"/>
        <w:rPr>
          <w:b/>
          <w:u w:val="single"/>
        </w:rPr>
      </w:pPr>
    </w:p>
    <w:p w14:paraId="5EC3916A" w14:textId="77777777" w:rsidR="00C435D6" w:rsidRDefault="00C435D6" w:rsidP="00C435D6">
      <w:pPr>
        <w:jc w:val="both"/>
        <w:rPr>
          <w:b/>
          <w:u w:val="single"/>
        </w:rPr>
      </w:pPr>
    </w:p>
    <w:p w14:paraId="0FAE67A0" w14:textId="77777777" w:rsidR="00C435D6" w:rsidRDefault="00C435D6" w:rsidP="00C435D6">
      <w:pPr>
        <w:jc w:val="both"/>
        <w:rPr>
          <w:b/>
          <w:u w:val="single"/>
        </w:rPr>
      </w:pPr>
    </w:p>
    <w:p w14:paraId="30CA2FFB" w14:textId="77777777" w:rsidR="00C435D6" w:rsidRDefault="00C435D6" w:rsidP="00C435D6">
      <w:pPr>
        <w:jc w:val="both"/>
        <w:rPr>
          <w:b/>
          <w:u w:val="single"/>
        </w:rPr>
      </w:pPr>
    </w:p>
    <w:p w14:paraId="579F7544" w14:textId="77777777" w:rsidR="00C435D6" w:rsidRDefault="00C435D6" w:rsidP="00C435D6">
      <w:pPr>
        <w:jc w:val="both"/>
        <w:rPr>
          <w:b/>
          <w:u w:val="single"/>
        </w:rPr>
      </w:pPr>
    </w:p>
    <w:p w14:paraId="1B629DAD" w14:textId="77777777" w:rsidR="00C435D6" w:rsidRDefault="00C435D6" w:rsidP="00C435D6">
      <w:pPr>
        <w:jc w:val="both"/>
        <w:rPr>
          <w:b/>
          <w:u w:val="single"/>
        </w:rPr>
      </w:pPr>
    </w:p>
    <w:p w14:paraId="3147C5DF" w14:textId="77777777" w:rsidR="00C435D6" w:rsidRDefault="00C435D6" w:rsidP="00C435D6">
      <w:pPr>
        <w:jc w:val="both"/>
        <w:rPr>
          <w:b/>
          <w:u w:val="single"/>
        </w:rPr>
      </w:pPr>
    </w:p>
    <w:p w14:paraId="297ED58D" w14:textId="77777777" w:rsidR="00C435D6" w:rsidRDefault="00C435D6" w:rsidP="00C435D6">
      <w:pPr>
        <w:jc w:val="both"/>
        <w:rPr>
          <w:b/>
          <w:u w:val="single"/>
        </w:rPr>
      </w:pPr>
    </w:p>
    <w:p w14:paraId="01D35E63" w14:textId="77777777" w:rsidR="00C435D6" w:rsidRDefault="00C435D6" w:rsidP="00C435D6">
      <w:pPr>
        <w:jc w:val="both"/>
        <w:rPr>
          <w:b/>
          <w:u w:val="single"/>
        </w:rPr>
      </w:pPr>
    </w:p>
    <w:p w14:paraId="24D8BF7A" w14:textId="77777777" w:rsidR="00C435D6" w:rsidRDefault="00C435D6" w:rsidP="00C435D6">
      <w:pPr>
        <w:jc w:val="both"/>
        <w:rPr>
          <w:b/>
          <w:u w:val="single"/>
        </w:rPr>
      </w:pPr>
    </w:p>
    <w:p w14:paraId="5B77F89E" w14:textId="77777777" w:rsidR="009B63A8" w:rsidRDefault="009B63A8"/>
    <w:sectPr w:rsidR="009B63A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C6DCE" w14:textId="77777777" w:rsidR="00EA7234" w:rsidRDefault="008E34B8">
      <w:pPr>
        <w:spacing w:after="0" w:line="240" w:lineRule="auto"/>
      </w:pPr>
      <w:r>
        <w:separator/>
      </w:r>
    </w:p>
  </w:endnote>
  <w:endnote w:type="continuationSeparator" w:id="0">
    <w:p w14:paraId="617E0D84" w14:textId="77777777" w:rsidR="00EA7234" w:rsidRDefault="008E3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728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DEAB06" w14:textId="77777777" w:rsidR="00BA38DB" w:rsidRDefault="002E77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34B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553C58C" w14:textId="77777777" w:rsidR="00BA38DB" w:rsidRDefault="00F55D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89B2CC" w14:textId="77777777" w:rsidR="00EA7234" w:rsidRDefault="008E34B8">
      <w:pPr>
        <w:spacing w:after="0" w:line="240" w:lineRule="auto"/>
      </w:pPr>
      <w:r>
        <w:separator/>
      </w:r>
    </w:p>
  </w:footnote>
  <w:footnote w:type="continuationSeparator" w:id="0">
    <w:p w14:paraId="0DBF923C" w14:textId="77777777" w:rsidR="00EA7234" w:rsidRDefault="008E3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B16099"/>
    <w:multiLevelType w:val="hybridMultilevel"/>
    <w:tmpl w:val="020260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4C39AC"/>
    <w:multiLevelType w:val="hybridMultilevel"/>
    <w:tmpl w:val="68841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3900"/>
    <w:rsid w:val="00123900"/>
    <w:rsid w:val="002E77BE"/>
    <w:rsid w:val="00435DC8"/>
    <w:rsid w:val="008E34B8"/>
    <w:rsid w:val="009B63A8"/>
    <w:rsid w:val="00C435D6"/>
    <w:rsid w:val="00D46C0D"/>
    <w:rsid w:val="00EA7234"/>
    <w:rsid w:val="00F5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A5B52"/>
  <w15:docId w15:val="{31A73C7B-0BFF-46FE-8560-A4FDB249B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5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35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435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a451</dc:creator>
  <cp:lastModifiedBy>Julia Arnold</cp:lastModifiedBy>
  <cp:revision>4</cp:revision>
  <dcterms:created xsi:type="dcterms:W3CDTF">2018-10-18T12:20:00Z</dcterms:created>
  <dcterms:modified xsi:type="dcterms:W3CDTF">2018-10-18T12:22:00Z</dcterms:modified>
</cp:coreProperties>
</file>